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40" w:hanging="240"/>
        <w:jc w:val="left"/>
        <w:rPr/>
      </w:pPr>
      <w:r>
        <w:rPr>
          <w:b/>
          <w:bCs/>
          <w:color w:val="000000"/>
          <w:sz w:val="24"/>
          <w:szCs w:val="24"/>
        </w:rPr>
        <w:t>F</w:t>
      </w:r>
      <w:r>
        <w:rPr>
          <w:b/>
          <w:bCs/>
          <w:color w:val="000000"/>
          <w:sz w:val="24"/>
          <w:szCs w:val="24"/>
        </w:rPr>
        <w:t>ig</w:t>
      </w:r>
      <w:r>
        <w:rPr>
          <w:b/>
          <w:bCs/>
          <w:color w:val="000000"/>
          <w:sz w:val="24"/>
          <w:szCs w:val="24"/>
        </w:rPr>
        <w:t>.</w:t>
      </w:r>
      <w:r>
        <w:rPr>
          <w:b/>
          <w:bCs/>
          <w:color w:val="000000"/>
          <w:sz w:val="24"/>
          <w:szCs w:val="24"/>
        </w:rPr>
        <w:t>S1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drawing>
          <wp:inline distT="0" distB="0" distL="0" distR="0">
            <wp:extent cx="5268595" cy="51574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1" t="-82" r="-81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15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4"/>
          <w:szCs w:val="24"/>
        </w:rPr>
        <w:t>F</w:t>
      </w:r>
      <w:r>
        <w:rPr>
          <w:b/>
          <w:bCs/>
          <w:color w:val="000000"/>
          <w:sz w:val="24"/>
          <w:szCs w:val="24"/>
        </w:rPr>
        <w:t>ig</w:t>
      </w:r>
      <w:r>
        <w:rPr>
          <w:b/>
          <w:bCs/>
          <w:color w:val="000000"/>
          <w:sz w:val="24"/>
          <w:szCs w:val="24"/>
        </w:rPr>
        <w:t>.</w:t>
      </w:r>
      <w:r>
        <w:rPr>
          <w:b/>
          <w:bCs/>
          <w:color w:val="000000"/>
          <w:sz w:val="24"/>
          <w:szCs w:val="24"/>
        </w:rPr>
        <w:t>S1</w:t>
      </w:r>
      <w:r>
        <w:rPr>
          <w:color w:val="000000"/>
          <w:sz w:val="24"/>
          <w:szCs w:val="24"/>
        </w:rPr>
        <w:t xml:space="preserve"> Survival analysis combined with stratification analysis of clinical parameters including Age (A), Stage (B), T (C), N (D) and M (E) classification in TNM system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;汉仪书宋二KW" w:hAnsi="宋体;汉仪书宋二KW" w:eastAsia="宋体;汉仪书宋二KW" w:cs="宋体;汉仪书宋二KW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汉仪书宋二KW" w:hAnsi="宋体;汉仪书宋二KW" w:eastAsia="宋体;汉仪书宋二KW" w:cs="宋体;汉仪书宋二KW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汉仪书宋二KW" w:hAnsi="宋体;汉仪书宋二KW" w:eastAsia="宋体;汉仪书宋二KW" w:cs="宋体;汉仪书宋二KW"/>
      <w:b/>
      <w:bCs/>
      <w:kern w:val="0"/>
      <w:sz w:val="24"/>
      <w:szCs w:val="24"/>
      <w:lang w:val="en-US" w:eastAsia="zh-CN" w:bidi="ar"/>
    </w:rPr>
  </w:style>
  <w:style w:type="character" w:styleId="Style11">
    <w:name w:val="默认段落字体"/>
    <w:qFormat/>
    <w:rPr/>
  </w:style>
  <w:style w:type="character" w:styleId="Style12">
    <w:name w:val="页脚 字符"/>
    <w:qFormat/>
    <w:rPr>
      <w:kern w:val="2"/>
      <w:sz w:val="18"/>
      <w:szCs w:val="18"/>
    </w:rPr>
  </w:style>
  <w:style w:type="character" w:styleId="Style13">
    <w:name w:val="页眉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kern w:val="2"/>
      <w:szCs w:val="22"/>
    </w:rPr>
  </w:style>
  <w:style w:type="character" w:styleId="EndNoteBibliography">
    <w:name w:val="EndNote Bibliography 字符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EndNoteBibliography1">
    <w:name w:val="EndNote Bibliography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20:02:00Z</dcterms:created>
  <dc:creator>Huang</dc:creator>
  <dc:description>NE.Rep</dc:description>
  <dc:language>en-US</dc:language>
  <cp:lastModifiedBy>邓健</cp:lastModifiedBy>
  <dcterms:modified xsi:type="dcterms:W3CDTF">2023-11-10T00:45:03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767EEDD23D804B64AC36B4B8F423A092_12</vt:lpwstr>
  </property>
  <property fmtid="{D5CDD505-2E9C-101B-9397-08002B2CF9AE}" pid="6" name="KSOProductBuildVer">
    <vt:lpwstr>2052-5.0.0.7550</vt:lpwstr>
  </property>
  <property fmtid="{D5CDD505-2E9C-101B-9397-08002B2CF9AE}" pid="7" name="KY.MR.DATA{93EBA3E8-6F3A-4856-9B16-47EAA13064B5}579">
    <vt:lpwstr>KY.MR.DATA{93EBA3E8-6F3A-4856-9B16-47EAA13064B5}579</vt:lpwstr>
  </property>
  <property fmtid="{D5CDD505-2E9C-101B-9397-08002B2CF9AE}" pid="8" name="KY.MR.DATA{93EBA3E8-6F3A-4856-9B16-47EAA13064B5}580">
    <vt:lpwstr>KY.MR.DATA{93EBA3E8-6F3A-4856-9B16-47EAA13064B5}580</vt:lpwstr>
  </property>
  <property fmtid="{D5CDD505-2E9C-101B-9397-08002B2CF9AE}" pid="9" name="KY.MR.DATA{93EBA3E8-6F3A-4856-9B16-47EAA13064B5}581">
    <vt:lpwstr>KY.MR.DATA{93EBA3E8-6F3A-4856-9B16-47EAA13064B5}581</vt:lpwstr>
  </property>
  <property fmtid="{D5CDD505-2E9C-101B-9397-08002B2CF9AE}" pid="10" name="KY.MR.DATA{93EBA3E8-6F3A-4856-9B16-47EAA13064B5}582">
    <vt:lpwstr>KY.MR.DATA{93EBA3E8-6F3A-4856-9B16-47EAA13064B5}582</vt:lpwstr>
  </property>
  <property fmtid="{D5CDD505-2E9C-101B-9397-08002B2CF9AE}" pid="11" name="KY.MR.DATA{93EBA3E8-6F3A-4856-9B16-47EAA13064B5}583">
    <vt:lpwstr>KY.MR.DATA{93EBA3E8-6F3A-4856-9B16-47EAA13064B5}583</vt:lpwstr>
  </property>
  <property fmtid="{D5CDD505-2E9C-101B-9397-08002B2CF9AE}" pid="12" name="KY.MR.DATA{93EBA3E8-6F3A-4856-9B16-47EAA13064B5}584">
    <vt:lpwstr>KY.MR.DATA{93EBA3E8-6F3A-4856-9B16-47EAA13064B5}584</vt:lpwstr>
  </property>
  <property fmtid="{D5CDD505-2E9C-101B-9397-08002B2CF9AE}" pid="13" name="KY.MR.DATA{93EBA3E8-6F3A-4856-9B16-47EAA13064B5}585">
    <vt:lpwstr>KY.MR.DATA{93EBA3E8-6F3A-4856-9B16-47EAA13064B5}585</vt:lpwstr>
  </property>
  <property fmtid="{D5CDD505-2E9C-101B-9397-08002B2CF9AE}" pid="14" name="KY.MR.DATA{93EBA3E8-6F3A-4856-9B16-47EAA13064B5}586">
    <vt:lpwstr>KY.MR.DATA{93EBA3E8-6F3A-4856-9B16-47EAA13064B5}586</vt:lpwstr>
  </property>
  <property fmtid="{D5CDD505-2E9C-101B-9397-08002B2CF9AE}" pid="15" name="KY.MR.DATA{93EBA3E8-6F3A-4856-9B16-47EAA13064B5}587">
    <vt:lpwstr>KY.MR.DATA{93EBA3E8-6F3A-4856-9B16-47EAA13064B5}587</vt:lpwstr>
  </property>
  <property fmtid="{D5CDD505-2E9C-101B-9397-08002B2CF9AE}" pid="16" name="KY.MR.DATA{93EBA3E8-6F3A-4856-9B16-47EAA13064B5}588">
    <vt:lpwstr>KY.MR.DATA{93EBA3E8-6F3A-4856-9B16-47EAA13064B5}588</vt:lpwstr>
  </property>
  <property fmtid="{D5CDD505-2E9C-101B-9397-08002B2CF9AE}" pid="17" name="KY.MR.DATA{93EBA3E8-6F3A-4856-9B16-47EAA13064B5}589">
    <vt:lpwstr>KY.MR.DATA{93EBA3E8-6F3A-4856-9B16-47EAA13064B5}589</vt:lpwstr>
  </property>
  <property fmtid="{D5CDD505-2E9C-101B-9397-08002B2CF9AE}" pid="18" name="KY.MR.DATA{93EBA3E8-6F3A-4856-9B16-47EAA13064B5}590">
    <vt:lpwstr>KY.MR.DATA{93EBA3E8-6F3A-4856-9B16-47EAA13064B5}590</vt:lpwstr>
  </property>
  <property fmtid="{D5CDD505-2E9C-101B-9397-08002B2CF9AE}" pid="19" name="KY.MR.DATA{93EBA3E8-6F3A-4856-9B16-47EAA13064B5}591">
    <vt:lpwstr>KY.MR.DATA{93EBA3E8-6F3A-4856-9B16-47EAA13064B5}591</vt:lpwstr>
  </property>
  <property fmtid="{D5CDD505-2E9C-101B-9397-08002B2CF9AE}" pid="20" name="KY.MR.DATA{93EBA3E8-6F3A-4856-9B16-47EAA13064B5}592">
    <vt:lpwstr>KY.MR.DATA{93EBA3E8-6F3A-4856-9B16-47EAA13064B5}592</vt:lpwstr>
  </property>
  <property fmtid="{D5CDD505-2E9C-101B-9397-08002B2CF9AE}" pid="21" name="KY.MR.DATA{93EBA3E8-6F3A-4856-9B16-47EAA13064B5}593">
    <vt:lpwstr>KY.MR.DATA{93EBA3E8-6F3A-4856-9B16-47EAA13064B5}593</vt:lpwstr>
  </property>
  <property fmtid="{D5CDD505-2E9C-101B-9397-08002B2CF9AE}" pid="22" name="KY.MR.DATA{93EBA3E8-6F3A-4856-9B16-47EAA13064B5}594">
    <vt:lpwstr>KY.MR.DATA{93EBA3E8-6F3A-4856-9B16-47EAA13064B5}594</vt:lpwstr>
  </property>
  <property fmtid="{D5CDD505-2E9C-101B-9397-08002B2CF9AE}" pid="23" name="KY.MR.DATA{93EBA3E8-6F3A-4856-9B16-47EAA13064B5}595">
    <vt:lpwstr>KY.MR.DATA{93EBA3E8-6F3A-4856-9B16-47EAA13064B5}595</vt:lpwstr>
  </property>
  <property fmtid="{D5CDD505-2E9C-101B-9397-08002B2CF9AE}" pid="24" name="KY.MR.DATA{93EBA3E8-6F3A-4856-9B16-47EAA13064B5}596">
    <vt:lpwstr>KY.MR.DATA{93EBA3E8-6F3A-4856-9B16-47EAA13064B5}596</vt:lpwstr>
  </property>
  <property fmtid="{D5CDD505-2E9C-101B-9397-08002B2CF9AE}" pid="25" name="KY.MR.DATA{93EBA3E8-6F3A-4856-9B16-47EAA13064B5}599">
    <vt:lpwstr>KY.MR.DATA{93EBA3E8-6F3A-4856-9B16-47EAA13064B5}599</vt:lpwstr>
  </property>
  <property fmtid="{D5CDD505-2E9C-101B-9397-08002B2CF9AE}" pid="26" name="KY.MR.DATA{93EBA3E8-6F3A-4856-9B16-47EAA13064B5}600">
    <vt:lpwstr>KY.MR.DATA{93EBA3E8-6F3A-4856-9B16-47EAA13064B5}600</vt:lpwstr>
  </property>
  <property fmtid="{D5CDD505-2E9C-101B-9397-08002B2CF9AE}" pid="27" name="KY.MR.DATA{93EBA3E8-6F3A-4856-9B16-47EAA13064B5}601">
    <vt:lpwstr>KY.MR.DATA{93EBA3E8-6F3A-4856-9B16-47EAA13064B5}601</vt:lpwstr>
  </property>
  <property fmtid="{D5CDD505-2E9C-101B-9397-08002B2CF9AE}" pid="28" name="KY.MR.DATA{93EBA3E8-6F3A-4856-9B16-47EAA13064B5}602">
    <vt:lpwstr>KY.MR.DATA{93EBA3E8-6F3A-4856-9B16-47EAA13064B5}602</vt:lpwstr>
  </property>
  <property fmtid="{D5CDD505-2E9C-101B-9397-08002B2CF9AE}" pid="29" name="KY.MR.DATA{93EBA3E8-6F3A-4856-9B16-47EAA13064B5}604">
    <vt:lpwstr>KY.MR.DATA{93EBA3E8-6F3A-4856-9B16-47EAA13064B5}604</vt:lpwstr>
  </property>
  <property fmtid="{D5CDD505-2E9C-101B-9397-08002B2CF9AE}" pid="30" name="KY.MR.DATA{93EBA3E8-6F3A-4856-9B16-47EAA13064B5}605">
    <vt:lpwstr>KY.MR.DATA{93EBA3E8-6F3A-4856-9B16-47EAA13064B5}605</vt:lpwstr>
  </property>
  <property fmtid="{D5CDD505-2E9C-101B-9397-08002B2CF9AE}" pid="31" name="KY.MR.DATA{93EBA3E8-6F3A-4856-9B16-47EAA13064B5}606">
    <vt:lpwstr>KY.MR.DATA{93EBA3E8-6F3A-4856-9B16-47EAA13064B5}606</vt:lpwstr>
  </property>
  <property fmtid="{D5CDD505-2E9C-101B-9397-08002B2CF9AE}" pid="32" name="KY.MR.DATA{93EBA3E8-6F3A-4856-9B16-47EAA13064B5}607">
    <vt:lpwstr>KY.MR.DATA{93EBA3E8-6F3A-4856-9B16-47EAA13064B5}607</vt:lpwstr>
  </property>
  <property fmtid="{D5CDD505-2E9C-101B-9397-08002B2CF9AE}" pid="33" name="KY.MR.DATA{93EBA3E8-6F3A-4856-9B16-47EAA13064B5}608">
    <vt:lpwstr>KY.MR.DATA{93EBA3E8-6F3A-4856-9B16-47EAA13064B5}608</vt:lpwstr>
  </property>
  <property fmtid="{D5CDD505-2E9C-101B-9397-08002B2CF9AE}" pid="34" name="KY.MR.DATA{93EBA3E8-6F3A-4856-9B16-47EAA13064B5}609">
    <vt:lpwstr>KY.MR.DATA{93EBA3E8-6F3A-4856-9B16-47EAA13064B5}609</vt:lpwstr>
  </property>
  <property fmtid="{D5CDD505-2E9C-101B-9397-08002B2CF9AE}" pid="35" name="KY.MR.DATA{93EBA3E8-6F3A-4856-9B16-47EAA13064B5}610">
    <vt:lpwstr>KY.MR.DATA{93EBA3E8-6F3A-4856-9B16-47EAA13064B5}610</vt:lpwstr>
  </property>
  <property fmtid="{D5CDD505-2E9C-101B-9397-08002B2CF9AE}" pid="36" name="KY.MR.DATA{93EBA3E8-6F3A-4856-9B16-47EAA13064B5}611">
    <vt:lpwstr>KY.MR.DATA{93EBA3E8-6F3A-4856-9B16-47EAA13064B5}611</vt:lpwstr>
  </property>
  <property fmtid="{D5CDD505-2E9C-101B-9397-08002B2CF9AE}" pid="37" name="KY.MR.DATA{93EBA3E8-6F3A-4856-9B16-47EAA13064B5}612">
    <vt:lpwstr>KY.MR.DATA{93EBA3E8-6F3A-4856-9B16-47EAA13064B5}612</vt:lpwstr>
  </property>
  <property fmtid="{D5CDD505-2E9C-101B-9397-08002B2CF9AE}" pid="38" name="KY.MR.DATA{93EBA3E8-6F3A-4856-9B16-47EAA13064B5}613">
    <vt:lpwstr>KY.MR.DATA{93EBA3E8-6F3A-4856-9B16-47EAA13064B5}613</vt:lpwstr>
  </property>
  <property fmtid="{D5CDD505-2E9C-101B-9397-08002B2CF9AE}" pid="39" name="KY.MR.DATA{93EBA3E8-6F3A-4856-9B16-47EAA13064B5}614">
    <vt:lpwstr>KY.MR.DATA{93EBA3E8-6F3A-4856-9B16-47EAA13064B5}614</vt:lpwstr>
  </property>
  <property fmtid="{D5CDD505-2E9C-101B-9397-08002B2CF9AE}" pid="40" name="KY.MR.DATA{93EBA3E8-6F3A-4856-9B16-47EAA13064B5}615">
    <vt:lpwstr>KY.MR.DATA{93EBA3E8-6F3A-4856-9B16-47EAA13064B5}615</vt:lpwstr>
  </property>
  <property fmtid="{D5CDD505-2E9C-101B-9397-08002B2CF9AE}" pid="41" name="KY.MR.DATA{93EBA3E8-6F3A-4856-9B16-47EAA13064B5}616">
    <vt:lpwstr>KY.MR.DATA{93EBA3E8-6F3A-4856-9B16-47EAA13064B5}616</vt:lpwstr>
  </property>
  <property fmtid="{D5CDD505-2E9C-101B-9397-08002B2CF9AE}" pid="42" name="KY.MR.DATA{93EBA3E8-6F3A-4856-9B16-47EAA13064B5}617">
    <vt:lpwstr>KY.MR.DATA{93EBA3E8-6F3A-4856-9B16-47EAA13064B5}617</vt:lpwstr>
  </property>
  <property fmtid="{D5CDD505-2E9C-101B-9397-08002B2CF9AE}" pid="43" name="KY.MR.DATA{93EBA3E8-6F3A-4856-9B16-47EAA13064B5}618">
    <vt:lpwstr>KY.MR.DATA{93EBA3E8-6F3A-4856-9B16-47EAA13064B5}618</vt:lpwstr>
  </property>
  <property fmtid="{D5CDD505-2E9C-101B-9397-08002B2CF9AE}" pid="44" name="KY.MR.DATA{93EBA3E8-6F3A-4856-9B16-47EAA13064B5}619">
    <vt:lpwstr>KY.MR.DATA{93EBA3E8-6F3A-4856-9B16-47EAA13064B5}619</vt:lpwstr>
  </property>
  <property fmtid="{D5CDD505-2E9C-101B-9397-08002B2CF9AE}" pid="45" name="KY.MR.DATA{93EBA3E8-6F3A-4856-9B16-47EAA13064B5}620">
    <vt:lpwstr>KY.MR.DATA{93EBA3E8-6F3A-4856-9B16-47EAA13064B5}620</vt:lpwstr>
  </property>
  <property fmtid="{D5CDD505-2E9C-101B-9397-08002B2CF9AE}" pid="46" name="KY.MR.DATA{93EBA3E8-6F3A-4856-9B16-47EAA13064B5}621">
    <vt:lpwstr>KY.MR.DATA{93EBA3E8-6F3A-4856-9B16-47EAA13064B5}621</vt:lpwstr>
  </property>
  <property fmtid="{D5CDD505-2E9C-101B-9397-08002B2CF9AE}" pid="47" name="KY.MR.DATA{93EBA3E8-6F3A-4856-9B16-47EAA13064B5}622">
    <vt:lpwstr>KY.MR.DATA{93EBA3E8-6F3A-4856-9B16-47EAA13064B5}622</vt:lpwstr>
  </property>
  <property fmtid="{D5CDD505-2E9C-101B-9397-08002B2CF9AE}" pid="48" name="KY.MR.DATA{93EBA3E8-6F3A-4856-9B16-47EAA13064B5}623">
    <vt:lpwstr>KY.MR.DATA{93EBA3E8-6F3A-4856-9B16-47EAA13064B5}623</vt:lpwstr>
  </property>
  <property fmtid="{D5CDD505-2E9C-101B-9397-08002B2CF9AE}" pid="49" name="KY.MR.DATA{93EBA3E8-6F3A-4856-9B16-47EAA13064B5}624">
    <vt:lpwstr>KY.MR.DATA{93EBA3E8-6F3A-4856-9B16-47EAA13064B5}624</vt:lpwstr>
  </property>
  <property fmtid="{D5CDD505-2E9C-101B-9397-08002B2CF9AE}" pid="50" name="KY.MR.DATA{93EBA3E8-6F3A-4856-9B16-47EAA13064B5}625">
    <vt:lpwstr>KY.MR.DATA{93EBA3E8-6F3A-4856-9B16-47EAA13064B5}625</vt:lpwstr>
  </property>
  <property fmtid="{D5CDD505-2E9C-101B-9397-08002B2CF9AE}" pid="51" name="KY.MR.DATA{93EBA3E8-6F3A-4856-9B16-47EAA13064B5}626">
    <vt:lpwstr>KY.MR.DATA{93EBA3E8-6F3A-4856-9B16-47EAA13064B5}626</vt:lpwstr>
  </property>
  <property fmtid="{D5CDD505-2E9C-101B-9397-08002B2CF9AE}" pid="52" name="KY.MR.DATA{93EBA3E8-6F3A-4856-9B16-47EAA13064B5}627">
    <vt:lpwstr>KY.MR.DATA{93EBA3E8-6F3A-4856-9B16-47EAA13064B5}627</vt:lpwstr>
  </property>
  <property fmtid="{D5CDD505-2E9C-101B-9397-08002B2CF9AE}" pid="53" name="KY.MR.DATA{93EBA3E8-6F3A-4856-9B16-47EAA13064B5}628">
    <vt:lpwstr>KY.MR.DATA{93EBA3E8-6F3A-4856-9B16-47EAA13064B5}628</vt:lpwstr>
  </property>
  <property fmtid="{D5CDD505-2E9C-101B-9397-08002B2CF9AE}" pid="54" name="KY.MR.DATA{93EBA3E8-6F3A-4856-9B16-47EAA13064B5}629">
    <vt:lpwstr>KY.MR.DATA{93EBA3E8-6F3A-4856-9B16-47EAA13064B5}629</vt:lpwstr>
  </property>
  <property fmtid="{D5CDD505-2E9C-101B-9397-08002B2CF9AE}" pid="55" name="KY.MR.DATA{93EBA3E8-6F3A-4856-9B16-47EAA13064B5}630">
    <vt:lpwstr>KY.MR.DATA{93EBA3E8-6F3A-4856-9B16-47EAA13064B5}630</vt:lpwstr>
  </property>
  <property fmtid="{D5CDD505-2E9C-101B-9397-08002B2CF9AE}" pid="56" name="KY.MR.DATA{93EBA3E8-6F3A-4856-9B16-47EAA13064B5}631">
    <vt:lpwstr>KY.MR.DATA{93EBA3E8-6F3A-4856-9B16-47EAA13064B5}631</vt:lpwstr>
  </property>
  <property fmtid="{D5CDD505-2E9C-101B-9397-08002B2CF9AE}" pid="57" name="KY.MR.DATA{93EBA3E8-6F3A-4856-9B16-47EAA13064B5}632">
    <vt:lpwstr>KY.MR.DATA{93EBA3E8-6F3A-4856-9B16-47EAA13064B5}632</vt:lpwstr>
  </property>
  <property fmtid="{D5CDD505-2E9C-101B-9397-08002B2CF9AE}" pid="58" name="KY.MR.DATA{93EBA3E8-6F3A-4856-9B16-47EAA13064B5}633">
    <vt:lpwstr>KY.MR.DATA{93EBA3E8-6F3A-4856-9B16-47EAA13064B5}633</vt:lpwstr>
  </property>
  <property fmtid="{D5CDD505-2E9C-101B-9397-08002B2CF9AE}" pid="59" name="KY.MR.DATA{93EBA3E8-6F3A-4856-9B16-47EAA13064B5}634">
    <vt:lpwstr>KY.MR.DATA{93EBA3E8-6F3A-4856-9B16-47EAA13064B5}634</vt:lpwstr>
  </property>
  <property fmtid="{D5CDD505-2E9C-101B-9397-08002B2CF9AE}" pid="60" name="KY_MEDREF_CITTEMPLATE">
    <vt:lpwstr>KY_MEDREF_CITTEMPLATE</vt:lpwstr>
  </property>
  <property fmtid="{D5CDD505-2E9C-101B-9397-08002B2CF9AE}" pid="61" name="KY_MEDREF_DOCUID">
    <vt:lpwstr>KY_MEDREF_DOCUID</vt:lpwstr>
  </property>
  <property fmtid="{D5CDD505-2E9C-101B-9397-08002B2CF9AE}" pid="62" name="KY_MEDREF_VERSION">
    <vt:lpwstr>KY_MEDREF_VERSION</vt:lpwstr>
  </property>
  <property fmtid="{D5CDD505-2E9C-101B-9397-08002B2CF9AE}" pid="63" name="NE.Ref{03803460-9438-4A31-A8E8-F6A01C54D847}">
    <vt:lpwstr>NE.Ref{03803460-9438-4A31-A8E8-F6A01C54D847}</vt:lpwstr>
  </property>
  <property fmtid="{D5CDD505-2E9C-101B-9397-08002B2CF9AE}" pid="64" name="NE.Ref{0A468B92-6D08-470A-A59F-AAA097312D5A}">
    <vt:lpwstr>NE.Ref{0A468B92-6D08-470A-A59F-AAA097312D5A}</vt:lpwstr>
  </property>
  <property fmtid="{D5CDD505-2E9C-101B-9397-08002B2CF9AE}" pid="65" name="NE.Ref{10C09C49-36BD-4A7F-85D3-54FBDA0478A6}">
    <vt:lpwstr>NE.Ref{10C09C49-36BD-4A7F-85D3-54FBDA0478A6}</vt:lpwstr>
  </property>
  <property fmtid="{D5CDD505-2E9C-101B-9397-08002B2CF9AE}" pid="66" name="NE.Ref{112C3970-2989-463C-BAEC-989E957DB26B}">
    <vt:lpwstr>NE.Ref{112C3970-2989-463C-BAEC-989E957DB26B}</vt:lpwstr>
  </property>
  <property fmtid="{D5CDD505-2E9C-101B-9397-08002B2CF9AE}" pid="67" name="NE.Ref{16E1D30F-907C-41ED-BFC8-3A1F83B634EF}">
    <vt:lpwstr>NE.Ref{16E1D30F-907C-41ED-BFC8-3A1F83B634EF}</vt:lpwstr>
  </property>
  <property fmtid="{D5CDD505-2E9C-101B-9397-08002B2CF9AE}" pid="68" name="NE.Ref{1B5A0B31-FA8A-4955-84C9-E24F84BB1985}">
    <vt:lpwstr>NE.Ref{1B5A0B31-FA8A-4955-84C9-E24F84BB1985}</vt:lpwstr>
  </property>
  <property fmtid="{D5CDD505-2E9C-101B-9397-08002B2CF9AE}" pid="69" name="NE.Ref{1D79D267-5CEF-4B4B-8C98-8C713D304345}">
    <vt:lpwstr>NE.Ref{1D79D267-5CEF-4B4B-8C98-8C713D304345}</vt:lpwstr>
  </property>
  <property fmtid="{D5CDD505-2E9C-101B-9397-08002B2CF9AE}" pid="70" name="NE.Ref{1D9DEE72-1765-4653-9736-F55036BA7287}">
    <vt:lpwstr>NE.Ref{1D9DEE72-1765-4653-9736-F55036BA7287}</vt:lpwstr>
  </property>
  <property fmtid="{D5CDD505-2E9C-101B-9397-08002B2CF9AE}" pid="71" name="NE.Ref{1ED0785C-84FF-43B0-AE01-04E56D18FA80}">
    <vt:lpwstr>NE.Ref{1ED0785C-84FF-43B0-AE01-04E56D18FA80}</vt:lpwstr>
  </property>
  <property fmtid="{D5CDD505-2E9C-101B-9397-08002B2CF9AE}" pid="72" name="NE.Ref{1F6B229F-69CA-4E30-9248-6BD36E1FEDF0}">
    <vt:lpwstr>NE.Ref{1F6B229F-69CA-4E30-9248-6BD36E1FEDF0}</vt:lpwstr>
  </property>
  <property fmtid="{D5CDD505-2E9C-101B-9397-08002B2CF9AE}" pid="73" name="NE.Ref{236B2BC3-C346-4A78-87A9-74ACC8FB8667}">
    <vt:lpwstr>NE.Ref{236B2BC3-C346-4A78-87A9-74ACC8FB8667}</vt:lpwstr>
  </property>
  <property fmtid="{D5CDD505-2E9C-101B-9397-08002B2CF9AE}" pid="74" name="NE.Ref{240C36BB-3979-4578-87EE-2740730648E2}">
    <vt:lpwstr>NE.Ref{240C36BB-3979-4578-87EE-2740730648E2}</vt:lpwstr>
  </property>
  <property fmtid="{D5CDD505-2E9C-101B-9397-08002B2CF9AE}" pid="75" name="NE.Ref{258E6D97-98DA-4FF5-BFB1-B26D9C25BEBA}">
    <vt:lpwstr>NE.Ref{258E6D97-98DA-4FF5-BFB1-B26D9C25BEBA}</vt:lpwstr>
  </property>
  <property fmtid="{D5CDD505-2E9C-101B-9397-08002B2CF9AE}" pid="76" name="NE.Ref{267C94E2-C25B-4AD4-BA0C-AF81FC702B00}">
    <vt:lpwstr>NE.Ref{267C94E2-C25B-4AD4-BA0C-AF81FC702B00}</vt:lpwstr>
  </property>
  <property fmtid="{D5CDD505-2E9C-101B-9397-08002B2CF9AE}" pid="77" name="NE.Ref{27B01D9C-56CE-469F-BB23-33CF987812A7}">
    <vt:lpwstr>NE.Ref{27B01D9C-56CE-469F-BB23-33CF987812A7}</vt:lpwstr>
  </property>
  <property fmtid="{D5CDD505-2E9C-101B-9397-08002B2CF9AE}" pid="78" name="NE.Ref{2C61210E-131E-4D7D-8DC0-9C5BF08F8B7B}">
    <vt:lpwstr>NE.Ref{2C61210E-131E-4D7D-8DC0-9C5BF08F8B7B}</vt:lpwstr>
  </property>
  <property fmtid="{D5CDD505-2E9C-101B-9397-08002B2CF9AE}" pid="79" name="NE.Ref{2C92B8D1-C53E-4C98-B60A-B69DB9AF26B3}">
    <vt:lpwstr>NE.Ref{2C92B8D1-C53E-4C98-B60A-B69DB9AF26B3}</vt:lpwstr>
  </property>
  <property fmtid="{D5CDD505-2E9C-101B-9397-08002B2CF9AE}" pid="80" name="NE.Ref{386F2929-52EA-4ADF-9233-B96FA0F0F53A}">
    <vt:lpwstr>NE.Ref{386F2929-52EA-4ADF-9233-B96FA0F0F53A}</vt:lpwstr>
  </property>
  <property fmtid="{D5CDD505-2E9C-101B-9397-08002B2CF9AE}" pid="81" name="NE.Ref{465CC790-DEE9-452E-80E0-7331C696C392}">
    <vt:lpwstr>NE.Ref{465CC790-DEE9-452E-80E0-7331C696C392}</vt:lpwstr>
  </property>
  <property fmtid="{D5CDD505-2E9C-101B-9397-08002B2CF9AE}" pid="82" name="NE.Ref{46E41A69-0A71-4B15-BF81-552E3EE8AAC3}">
    <vt:lpwstr>NE.Ref{46E41A69-0A71-4B15-BF81-552E3EE8AAC3}</vt:lpwstr>
  </property>
  <property fmtid="{D5CDD505-2E9C-101B-9397-08002B2CF9AE}" pid="83" name="NE.Ref{46F1DFD0-1D27-4D97-BD35-E986CD76A396}">
    <vt:lpwstr>NE.Ref{46F1DFD0-1D27-4D97-BD35-E986CD76A396}</vt:lpwstr>
  </property>
  <property fmtid="{D5CDD505-2E9C-101B-9397-08002B2CF9AE}" pid="84" name="NE.Ref{4768635F-1727-4688-83FD-2B47D8B97817}">
    <vt:lpwstr>NE.Ref{4768635F-1727-4688-83FD-2B47D8B97817}</vt:lpwstr>
  </property>
  <property fmtid="{D5CDD505-2E9C-101B-9397-08002B2CF9AE}" pid="85" name="NE.Ref{57ACDDC1-3AA2-4B40-AF90-D9A6BA99E430}">
    <vt:lpwstr>NE.Ref{57ACDDC1-3AA2-4B40-AF90-D9A6BA99E430}</vt:lpwstr>
  </property>
  <property fmtid="{D5CDD505-2E9C-101B-9397-08002B2CF9AE}" pid="86" name="NE.Ref{5B36B6F2-8501-40F7-AFF0-5CBFB6973C67}">
    <vt:lpwstr>NE.Ref{5B36B6F2-8501-40F7-AFF0-5CBFB6973C67}</vt:lpwstr>
  </property>
  <property fmtid="{D5CDD505-2E9C-101B-9397-08002B2CF9AE}" pid="87" name="NE.Ref{5B84AA1C-1AFB-445E-8F1A-020F1A0C5932}">
    <vt:lpwstr>NE.Ref{5B84AA1C-1AFB-445E-8F1A-020F1A0C5932}</vt:lpwstr>
  </property>
  <property fmtid="{D5CDD505-2E9C-101B-9397-08002B2CF9AE}" pid="88" name="NE.Ref{5D58EEC9-D5F1-4B22-8EA9-D5D07DBBAEB7}">
    <vt:lpwstr>NE.Ref{5D58EEC9-D5F1-4B22-8EA9-D5D07DBBAEB7}</vt:lpwstr>
  </property>
  <property fmtid="{D5CDD505-2E9C-101B-9397-08002B2CF9AE}" pid="89" name="NE.Ref{5D995A7C-E291-4FE5-B17E-935B8806C1A1}">
    <vt:lpwstr>NE.Ref{5D995A7C-E291-4FE5-B17E-935B8806C1A1}</vt:lpwstr>
  </property>
  <property fmtid="{D5CDD505-2E9C-101B-9397-08002B2CF9AE}" pid="90" name="NE.Ref{64274E3A-1599-4E55-AF64-D5FD8815DE9D}">
    <vt:lpwstr>NE.Ref{64274E3A-1599-4E55-AF64-D5FD8815DE9D}</vt:lpwstr>
  </property>
  <property fmtid="{D5CDD505-2E9C-101B-9397-08002B2CF9AE}" pid="91" name="NE.Ref{6641588B-84A1-419B-B4DE-A23C57656DA3}">
    <vt:lpwstr>NE.Ref{6641588B-84A1-419B-B4DE-A23C57656DA3}</vt:lpwstr>
  </property>
  <property fmtid="{D5CDD505-2E9C-101B-9397-08002B2CF9AE}" pid="92" name="NE.Ref{687009AC-6D68-4CFD-8718-E8F45568615E}">
    <vt:lpwstr>NE.Ref{687009AC-6D68-4CFD-8718-E8F45568615E}</vt:lpwstr>
  </property>
  <property fmtid="{D5CDD505-2E9C-101B-9397-08002B2CF9AE}" pid="93" name="NE.Ref{6CFB27AE-27A2-4251-8B50-D145A7021ACB}">
    <vt:lpwstr>NE.Ref{6CFB27AE-27A2-4251-8B50-D145A7021ACB}</vt:lpwstr>
  </property>
  <property fmtid="{D5CDD505-2E9C-101B-9397-08002B2CF9AE}" pid="94" name="NE.Ref{71060C7D-AF0B-48AF-A328-6AE5F338C52E}">
    <vt:lpwstr>NE.Ref{71060C7D-AF0B-48AF-A328-6AE5F338C52E}</vt:lpwstr>
  </property>
  <property fmtid="{D5CDD505-2E9C-101B-9397-08002B2CF9AE}" pid="95" name="NE.Ref{8070CD5B-F509-42B9-ABA9-C3BA053298CD}">
    <vt:lpwstr>NE.Ref{8070CD5B-F509-42B9-ABA9-C3BA053298CD}</vt:lpwstr>
  </property>
  <property fmtid="{D5CDD505-2E9C-101B-9397-08002B2CF9AE}" pid="96" name="NE.Ref{825744A9-E06E-451C-B88E-F3E5656A1BC4}">
    <vt:lpwstr>NE.Ref{825744A9-E06E-451C-B88E-F3E5656A1BC4}</vt:lpwstr>
  </property>
  <property fmtid="{D5CDD505-2E9C-101B-9397-08002B2CF9AE}" pid="97" name="NE.Ref{96494E89-BD48-4BDA-BFA4-F3813D7549C4}">
    <vt:lpwstr>NE.Ref{96494E89-BD48-4BDA-BFA4-F3813D7549C4}</vt:lpwstr>
  </property>
  <property fmtid="{D5CDD505-2E9C-101B-9397-08002B2CF9AE}" pid="98" name="NE.Ref{97F28D93-F185-4E8B-BBF7-A4C637AFE5A2}">
    <vt:lpwstr>NE.Ref{97F28D93-F185-4E8B-BBF7-A4C637AFE5A2}</vt:lpwstr>
  </property>
  <property fmtid="{D5CDD505-2E9C-101B-9397-08002B2CF9AE}" pid="99" name="NE.Ref{99608582-AA93-4A97-8D41-65DE0FBCF85A}">
    <vt:lpwstr>NE.Ref{99608582-AA93-4A97-8D41-65DE0FBCF85A}</vt:lpwstr>
  </property>
  <property fmtid="{D5CDD505-2E9C-101B-9397-08002B2CF9AE}" pid="100" name="NE.Ref{A76DE4CE-2296-4601-81DE-16F153368B38}">
    <vt:lpwstr>NE.Ref{A76DE4CE-2296-4601-81DE-16F153368B38}</vt:lpwstr>
  </property>
  <property fmtid="{D5CDD505-2E9C-101B-9397-08002B2CF9AE}" pid="101" name="NE.Ref{AC11CB3D-1CFE-45DC-8A3E-2851DA0DFDB0}">
    <vt:lpwstr>NE.Ref{AC11CB3D-1CFE-45DC-8A3E-2851DA0DFDB0}</vt:lpwstr>
  </property>
  <property fmtid="{D5CDD505-2E9C-101B-9397-08002B2CF9AE}" pid="102" name="NE.Ref{B26430AE-6121-467E-93FE-375F10850E4B}">
    <vt:lpwstr>NE.Ref{B26430AE-6121-467E-93FE-375F10850E4B}</vt:lpwstr>
  </property>
  <property fmtid="{D5CDD505-2E9C-101B-9397-08002B2CF9AE}" pid="103" name="NE.Ref{B51465DA-E933-4A23-84C4-96BE277DE8B8}">
    <vt:lpwstr>NE.Ref{B51465DA-E933-4A23-84C4-96BE277DE8B8}</vt:lpwstr>
  </property>
  <property fmtid="{D5CDD505-2E9C-101B-9397-08002B2CF9AE}" pid="104" name="NE.Ref{B7B88A7F-A373-46A0-97F3-78D7CCAAF5FF}">
    <vt:lpwstr>NE.Ref{B7B88A7F-A373-46A0-97F3-78D7CCAAF5FF}</vt:lpwstr>
  </property>
  <property fmtid="{D5CDD505-2E9C-101B-9397-08002B2CF9AE}" pid="105" name="NE.Ref{B9D2660E-C72A-4094-B4E9-BEA57F50C986}">
    <vt:lpwstr>NE.Ref{B9D2660E-C72A-4094-B4E9-BEA57F50C986}</vt:lpwstr>
  </property>
  <property fmtid="{D5CDD505-2E9C-101B-9397-08002B2CF9AE}" pid="106" name="NE.Ref{BB071BF6-7E36-44D2-9A9E-916DA8497803}">
    <vt:lpwstr>NE.Ref{BB071BF6-7E36-44D2-9A9E-916DA8497803}</vt:lpwstr>
  </property>
  <property fmtid="{D5CDD505-2E9C-101B-9397-08002B2CF9AE}" pid="107" name="NE.Ref{BC1D55E3-95FA-42DB-B81E-D3CE83DA9C6D}">
    <vt:lpwstr>NE.Ref{BC1D55E3-95FA-42DB-B81E-D3CE83DA9C6D}</vt:lpwstr>
  </property>
  <property fmtid="{D5CDD505-2E9C-101B-9397-08002B2CF9AE}" pid="108" name="NE.Ref{C730212E-2439-4A57-8139-696A43C078E3}">
    <vt:lpwstr>NE.Ref{C730212E-2439-4A57-8139-696A43C078E3}</vt:lpwstr>
  </property>
  <property fmtid="{D5CDD505-2E9C-101B-9397-08002B2CF9AE}" pid="109" name="NE.Ref{CAFF4BA7-494E-4AD0-8212-DBF9AF5E948B}">
    <vt:lpwstr>NE.Ref{CAFF4BA7-494E-4AD0-8212-DBF9AF5E948B}</vt:lpwstr>
  </property>
  <property fmtid="{D5CDD505-2E9C-101B-9397-08002B2CF9AE}" pid="110" name="NE.Ref{CF366468-5D50-46DA-8256-D51B4ECC2669}">
    <vt:lpwstr>NE.Ref{CF366468-5D50-46DA-8256-D51B4ECC2669}</vt:lpwstr>
  </property>
  <property fmtid="{D5CDD505-2E9C-101B-9397-08002B2CF9AE}" pid="111" name="NE.Ref{D41DB47D-0D98-449A-8063-B317F89BA97A}">
    <vt:lpwstr>NE.Ref{D41DB47D-0D98-449A-8063-B317F89BA97A}</vt:lpwstr>
  </property>
  <property fmtid="{D5CDD505-2E9C-101B-9397-08002B2CF9AE}" pid="112" name="NE.Ref{D95E82FD-DA2A-4E80-A4C6-819AF0757E02}">
    <vt:lpwstr>NE.Ref{D95E82FD-DA2A-4E80-A4C6-819AF0757E02}</vt:lpwstr>
  </property>
  <property fmtid="{D5CDD505-2E9C-101B-9397-08002B2CF9AE}" pid="113" name="NE.Ref{E43DC190-F4FB-4E2B-B017-4BA8C67AA2EA}">
    <vt:lpwstr>NE.Ref{E43DC190-F4FB-4E2B-B017-4BA8C67AA2EA}</vt:lpwstr>
  </property>
  <property fmtid="{D5CDD505-2E9C-101B-9397-08002B2CF9AE}" pid="114" name="NE.Ref{E4564532-2A74-48FC-872F-24C9E35EF34C}">
    <vt:lpwstr>NE.Ref{E4564532-2A74-48FC-872F-24C9E35EF34C}</vt:lpwstr>
  </property>
  <property fmtid="{D5CDD505-2E9C-101B-9397-08002B2CF9AE}" pid="115" name="NE.Ref{E863171C-A845-429C-8E8E-C5184FD49380}">
    <vt:lpwstr>NE.Ref{E863171C-A845-429C-8E8E-C5184FD49380}</vt:lpwstr>
  </property>
  <property fmtid="{D5CDD505-2E9C-101B-9397-08002B2CF9AE}" pid="116" name="NE.Ref{ED29B87D-7662-49A9-A4EC-B12DAD07267D}">
    <vt:lpwstr>NE.Ref{ED29B87D-7662-49A9-A4EC-B12DAD07267D}</vt:lpwstr>
  </property>
  <property fmtid="{D5CDD505-2E9C-101B-9397-08002B2CF9AE}" pid="117" name="NE.Ref{EF3E0567-3FBE-4FFB-A4EE-0157E5B42C79}">
    <vt:lpwstr>NE.Ref{EF3E0567-3FBE-4FFB-A4EE-0157E5B42C79}</vt:lpwstr>
  </property>
  <property fmtid="{D5CDD505-2E9C-101B-9397-08002B2CF9AE}" pid="118" name="NE.Ref{EF4FD797-E30F-45DB-BEDC-D8348AC5C00E}">
    <vt:lpwstr>NE.Ref{EF4FD797-E30F-45DB-BEDC-D8348AC5C00E}</vt:lpwstr>
  </property>
  <property fmtid="{D5CDD505-2E9C-101B-9397-08002B2CF9AE}" pid="119" name="commondata">
    <vt:lpwstr>commondata</vt:lpwstr>
  </property>
  <property fmtid="{D5CDD505-2E9C-101B-9397-08002B2CF9AE}" pid="120" name="ne_docsoft">
    <vt:lpwstr>ne_docsoft</vt:lpwstr>
  </property>
  <property fmtid="{D5CDD505-2E9C-101B-9397-08002B2CF9AE}" pid="121" name="ne_docversion">
    <vt:lpwstr>ne_docversion</vt:lpwstr>
  </property>
  <property fmtid="{D5CDD505-2E9C-101B-9397-08002B2CF9AE}" pid="122" name="ne_stylename">
    <vt:lpwstr>ne_stylename</vt:lpwstr>
  </property>
</Properties>
</file>